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02A" w:rsidRDefault="000D502A">
      <w:pPr>
        <w:jc w:val="both"/>
        <w:rPr>
          <w:rFonts w:ascii="Arial" w:hAnsi="Arial" w:cs="Arial"/>
          <w:b/>
          <w:bCs/>
          <w:color w:val="000000" w:themeColor="text1"/>
        </w:rPr>
      </w:pPr>
    </w:p>
    <w:p w:rsidR="000D502A" w:rsidRDefault="00C14887" w:rsidP="000D502A">
      <w:pPr>
        <w:snapToGrid w:val="0"/>
        <w:spacing w:afterLines="50"/>
        <w:jc w:val="center"/>
        <w:rPr>
          <w:rFonts w:ascii="Arial" w:hAnsi="Arial" w:cs="Arial"/>
          <w:b/>
          <w:bCs/>
          <w:color w:val="000000" w:themeColor="text1"/>
        </w:rPr>
      </w:pPr>
      <w:r>
        <w:rPr>
          <w:b/>
          <w:bCs/>
          <w:color w:val="000000" w:themeColor="text1"/>
        </w:rPr>
        <w:t>Table</w:t>
      </w:r>
      <w:r w:rsidR="00CA087B">
        <w:rPr>
          <w:b/>
          <w:bCs/>
          <w:color w:val="000000" w:themeColor="text1"/>
        </w:rPr>
        <w:t xml:space="preserve"> S1</w:t>
      </w:r>
      <w:r>
        <w:rPr>
          <w:rFonts w:hint="eastAsia"/>
          <w:b/>
          <w:bCs/>
          <w:color w:val="000000" w:themeColor="text1"/>
        </w:rPr>
        <w:t>.</w:t>
      </w:r>
      <w:r w:rsidR="00CA087B">
        <w:rPr>
          <w:b/>
          <w:bCs/>
          <w:color w:val="000000" w:themeColor="text1"/>
        </w:rPr>
        <w:t xml:space="preserve"> </w:t>
      </w:r>
      <w:proofErr w:type="spellStart"/>
      <w:r w:rsidR="00CA087B">
        <w:rPr>
          <w:b/>
          <w:bCs/>
          <w:color w:val="000000" w:themeColor="text1"/>
        </w:rPr>
        <w:t>Clinicopathological</w:t>
      </w:r>
      <w:proofErr w:type="spellEnd"/>
      <w:r w:rsidR="00CA087B">
        <w:rPr>
          <w:b/>
          <w:bCs/>
          <w:color w:val="000000" w:themeColor="text1"/>
        </w:rPr>
        <w:t xml:space="preserve"> characteristics of 117 NSCLC patients</w:t>
      </w:r>
    </w:p>
    <w:tbl>
      <w:tblPr>
        <w:tblW w:w="7107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2977"/>
        <w:gridCol w:w="1843"/>
        <w:gridCol w:w="2287"/>
      </w:tblGrid>
      <w:tr w:rsidR="000D502A">
        <w:trPr>
          <w:trHeight w:val="432"/>
          <w:jc w:val="center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22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ercent (%)</w:t>
            </w:r>
          </w:p>
        </w:tc>
      </w:tr>
      <w:tr w:rsidR="000D502A">
        <w:trPr>
          <w:trHeight w:val="432"/>
          <w:jc w:val="center"/>
        </w:trPr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0D502A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0D502A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502A">
        <w:trPr>
          <w:trHeight w:val="39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0D502A">
        <w:trPr>
          <w:trHeight w:val="43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0D502A">
        <w:trPr>
          <w:trHeight w:val="57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0D502A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D502A" w:rsidRDefault="000D502A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502A">
        <w:trPr>
          <w:trHeight w:val="39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0D502A">
        <w:trPr>
          <w:trHeight w:val="39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0D502A">
        <w:trPr>
          <w:trHeight w:val="71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ry of 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0D502A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D502A" w:rsidRDefault="000D502A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502A">
        <w:trPr>
          <w:trHeight w:val="39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0D502A">
        <w:trPr>
          <w:trHeight w:val="39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0D502A">
        <w:trPr>
          <w:trHeight w:val="71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0D502A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D502A" w:rsidRDefault="000D502A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502A">
        <w:trPr>
          <w:trHeight w:val="39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0D502A">
        <w:trPr>
          <w:trHeight w:val="39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quamo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0D502A">
        <w:trPr>
          <w:trHeight w:val="39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D502A">
        <w:trPr>
          <w:trHeight w:val="71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M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0D502A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D502A" w:rsidRDefault="000D502A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502A">
        <w:trPr>
          <w:trHeight w:val="39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0D502A">
        <w:trPr>
          <w:trHeight w:val="39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0D502A">
        <w:trPr>
          <w:trHeight w:val="39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0D502A">
        <w:trPr>
          <w:trHeight w:val="39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D502A">
        <w:trPr>
          <w:trHeight w:val="399"/>
          <w:jc w:val="center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D502A" w:rsidRDefault="00CA087B">
            <w:pPr>
              <w:pStyle w:val="a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:rsidR="000D502A" w:rsidRPr="00AE633F" w:rsidRDefault="00CA087B">
      <w:pPr>
        <w:pStyle w:val="a6"/>
        <w:rPr>
          <w:rFonts w:ascii="Times New Roman" w:hAnsi="Times New Roman"/>
          <w:b/>
          <w:sz w:val="22"/>
          <w:szCs w:val="22"/>
        </w:rPr>
      </w:pPr>
      <w:r w:rsidRPr="00AE633F">
        <w:rPr>
          <w:rFonts w:ascii="Times New Roman" w:hAnsi="Times New Roman"/>
          <w:b/>
          <w:sz w:val="22"/>
          <w:szCs w:val="22"/>
        </w:rPr>
        <w:t>Other: Information is not found</w:t>
      </w:r>
    </w:p>
    <w:p w:rsidR="000D502A" w:rsidRDefault="000D502A">
      <w:pPr>
        <w:pStyle w:val="a6"/>
        <w:rPr>
          <w:rFonts w:ascii="Times New Roman" w:hAnsi="Times New Roman"/>
          <w:b/>
        </w:rPr>
      </w:pPr>
    </w:p>
    <w:p w:rsidR="000D502A" w:rsidRDefault="000D502A">
      <w:pPr>
        <w:pStyle w:val="a6"/>
        <w:rPr>
          <w:rFonts w:ascii="Times New Roman" w:hAnsi="Times New Roman"/>
          <w:b/>
        </w:rPr>
      </w:pPr>
    </w:p>
    <w:p w:rsidR="000D502A" w:rsidRDefault="000D502A">
      <w:pPr>
        <w:pStyle w:val="a6"/>
        <w:rPr>
          <w:rFonts w:ascii="Times New Roman" w:hAnsi="Times New Roman"/>
          <w:b/>
        </w:rPr>
      </w:pPr>
    </w:p>
    <w:p w:rsidR="000D502A" w:rsidRDefault="000D502A">
      <w:pPr>
        <w:pStyle w:val="a6"/>
        <w:rPr>
          <w:rFonts w:ascii="Times New Roman" w:hAnsi="Times New Roman"/>
          <w:b/>
        </w:rPr>
      </w:pPr>
    </w:p>
    <w:p w:rsidR="000D502A" w:rsidRDefault="00CA087B" w:rsidP="000D502A">
      <w:pPr>
        <w:snapToGrid w:val="0"/>
        <w:spacing w:afterLines="50" w:line="240" w:lineRule="auto"/>
        <w:jc w:val="center"/>
        <w:rPr>
          <w:b/>
          <w:bCs/>
          <w:color w:val="FF0000"/>
        </w:rPr>
      </w:pPr>
      <w:r>
        <w:rPr>
          <w:b/>
          <w:bCs/>
          <w:color w:val="auto"/>
        </w:rPr>
        <w:lastRenderedPageBreak/>
        <w:t>Table</w:t>
      </w:r>
      <w:r w:rsidR="00C14887">
        <w:rPr>
          <w:rFonts w:hint="eastAsia"/>
          <w:b/>
          <w:bCs/>
          <w:color w:val="auto"/>
        </w:rPr>
        <w:t xml:space="preserve"> </w:t>
      </w:r>
      <w:r>
        <w:rPr>
          <w:b/>
          <w:bCs/>
          <w:color w:val="auto"/>
        </w:rPr>
        <w:t>S2</w:t>
      </w:r>
      <w:r>
        <w:rPr>
          <w:rFonts w:hint="eastAsia"/>
          <w:b/>
          <w:bCs/>
          <w:color w:val="auto"/>
        </w:rPr>
        <w:t>.</w:t>
      </w:r>
      <w:r>
        <w:rPr>
          <w:b/>
          <w:bCs/>
          <w:color w:val="auto"/>
        </w:rPr>
        <w:t xml:space="preserve"> Primers used in the present study.</w:t>
      </w:r>
    </w:p>
    <w:tbl>
      <w:tblPr>
        <w:tblW w:w="8460" w:type="dxa"/>
        <w:jc w:val="center"/>
        <w:tblInd w:w="1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2266"/>
        <w:gridCol w:w="2387"/>
        <w:gridCol w:w="3807"/>
      </w:tblGrid>
      <w:tr w:rsidR="000D502A">
        <w:trPr>
          <w:trHeight w:val="315"/>
          <w:jc w:val="center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jc w:val="center"/>
              <w:rPr>
                <w:b/>
                <w:color w:val="auto"/>
                <w:sz w:val="20"/>
              </w:rPr>
            </w:pPr>
            <w:r>
              <w:rPr>
                <w:rFonts w:hint="eastAsia"/>
                <w:b/>
                <w:color w:val="auto"/>
                <w:sz w:val="20"/>
              </w:rPr>
              <w:t>E</w:t>
            </w:r>
            <w:r>
              <w:rPr>
                <w:b/>
                <w:color w:val="auto"/>
                <w:sz w:val="20"/>
              </w:rPr>
              <w:t>xperiment</w:t>
            </w:r>
            <w:r>
              <w:rPr>
                <w:rFonts w:hint="eastAsia"/>
                <w:b/>
                <w:color w:val="auto"/>
                <w:sz w:val="20"/>
              </w:rPr>
              <w:t>s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b/>
                <w:color w:val="auto"/>
                <w:sz w:val="20"/>
              </w:rPr>
            </w:pPr>
            <w:r>
              <w:rPr>
                <w:b/>
                <w:color w:val="auto"/>
                <w:sz w:val="22"/>
                <w:szCs w:val="22"/>
              </w:rPr>
              <w:t>Primer</w:t>
            </w:r>
            <w:r>
              <w:rPr>
                <w:rFonts w:hint="eastAsia"/>
                <w:b/>
                <w:color w:val="auto"/>
                <w:sz w:val="22"/>
                <w:szCs w:val="22"/>
              </w:rPr>
              <w:t xml:space="preserve"> names</w:t>
            </w:r>
          </w:p>
        </w:tc>
        <w:tc>
          <w:tcPr>
            <w:tcW w:w="3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jc w:val="center"/>
              <w:rPr>
                <w:b/>
                <w:color w:val="auto"/>
                <w:sz w:val="20"/>
              </w:rPr>
            </w:pPr>
            <w:r>
              <w:rPr>
                <w:b/>
                <w:color w:val="auto"/>
                <w:sz w:val="22"/>
                <w:szCs w:val="22"/>
              </w:rPr>
              <w:t>Sequence</w:t>
            </w:r>
            <w:r w:rsidR="00DD4F97">
              <w:rPr>
                <w:rFonts w:hint="eastAsia"/>
                <w:b/>
                <w:color w:val="auto"/>
                <w:sz w:val="22"/>
                <w:szCs w:val="22"/>
              </w:rPr>
              <w:t>s</w:t>
            </w:r>
            <w:r>
              <w:rPr>
                <w:b/>
                <w:color w:val="auto"/>
                <w:sz w:val="22"/>
                <w:szCs w:val="22"/>
              </w:rPr>
              <w:t xml:space="preserve"> (5’-3’)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3C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Primer A</w:t>
            </w:r>
          </w:p>
        </w:tc>
        <w:tc>
          <w:tcPr>
            <w:tcW w:w="3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TGAGTTCGGAAGAAACAGCC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 xml:space="preserve">Primer B 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GAAGTGGTCAGTGTTTGAGATG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Primer C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TACTCCAAAGAATCACCTCCAT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Primer D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TGACAACTGGCATAACCCTC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  <w:proofErr w:type="spellStart"/>
            <w:r>
              <w:rPr>
                <w:rFonts w:hint="eastAsia"/>
                <w:color w:val="auto"/>
                <w:sz w:val="20"/>
              </w:rPr>
              <w:t>C</w:t>
            </w:r>
            <w:r>
              <w:rPr>
                <w:color w:val="auto"/>
                <w:sz w:val="20"/>
              </w:rPr>
              <w:t>hIP</w:t>
            </w:r>
            <w:proofErr w:type="spellEnd"/>
            <w:r>
              <w:rPr>
                <w:color w:val="auto"/>
                <w:sz w:val="20"/>
              </w:rPr>
              <w:t xml:space="preserve"> assay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-a</w:t>
            </w:r>
            <w:r>
              <w:rPr>
                <w:color w:val="auto"/>
                <w:sz w:val="20"/>
              </w:rPr>
              <w:t>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ATCAGTGGATGTCAGGCAGGT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-a</w:t>
            </w:r>
            <w:r>
              <w:rPr>
                <w:color w:val="auto"/>
                <w:sz w:val="20"/>
              </w:rPr>
              <w:t>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AAGGCAAGAGATGTAAGCAATGT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-b</w:t>
            </w:r>
            <w:r>
              <w:rPr>
                <w:color w:val="auto"/>
                <w:sz w:val="20"/>
              </w:rPr>
              <w:t>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AACCTCACCCCAGATGTCTCA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-b</w:t>
            </w:r>
            <w:r>
              <w:rPr>
                <w:color w:val="auto"/>
                <w:sz w:val="20"/>
              </w:rPr>
              <w:t>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CCTTGCCTGGCCCAAAGCA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-N1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 xml:space="preserve">CGCTAAACAATGAGTTGAAAGG 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-N1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GAGAAAATGGGAAGAGGTCAGA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1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CTGTAACCAGAGGCAGAACC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1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GTGAGCTCCTTTAGACTTTTGTG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2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ATCAGTGGATGTCAGGCAGGT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2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AAGGCAAGAGATGTAAGCAATGT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3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GGTAAAATGAATGGAAATGCC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3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GGTTTTCTGCTGTTCATCTCATAC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4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GGGCCAGGCAAGGTGGCTCA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4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GCAACCTCCACCTCCTGGGTT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5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GGTATTTGGTGTGTTAGGCTTT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5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TGTATCTATGCTCTCTAACTCTTGG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N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CATGCATGCTGTTTTTCCTCTGAT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N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TGGGTGCATATTTGACCTACCAG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Real-time PCR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TNFRSF19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GACCTCAGCTCCACGAATATG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TNFRSF19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CACCCCACAACCAAGAGTCG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MIPEP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TGGACCGTGCATGTTCCAC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MIPEP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AGGGTGAGCGATTTTCACAAA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GCG</w:t>
            </w:r>
            <w:r>
              <w:rPr>
                <w:rFonts w:hint="eastAsia"/>
                <w:color w:val="auto"/>
                <w:sz w:val="20"/>
              </w:rPr>
              <w:t>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GAGCAGTACACTACAGCCACA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GCG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CGCAGTCCATCTTTTGTTACACA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ACS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GCGCGATGTGAAGGAACGTA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ACS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TCTCCAATCTTGATCCAGTCAGA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PATA13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CCATTGGGTTGGACCGTGT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PATA13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GAGGGCTCAGTACCTCCATCT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PARA4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GTGAACAGGATTAGCCTCAACG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PARA4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TCTTAGCCAATAGTCCCAGGTT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ACTB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TCATGAAGTGTGACGTGGACAT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ACTB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CTCAGGAGGAGCAATGATCTTG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CRISPR-Cas9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S</w:t>
            </w:r>
            <w:r>
              <w:rPr>
                <w:rFonts w:hint="eastAsia"/>
                <w:color w:val="auto"/>
                <w:sz w:val="20"/>
              </w:rPr>
              <w:t>gRNA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GGAATGCTAAAATCTTGGA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SgRNA3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GCTTTACATTCATCAGTTAA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Plasmid</w:t>
            </w:r>
            <w:r>
              <w:rPr>
                <w:color w:val="auto"/>
                <w:sz w:val="20"/>
              </w:rPr>
              <w:t xml:space="preserve"> construction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jc w:val="both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13q-Enh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jc w:val="both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ATCTTGGACTTTATCCTTTCCCTTC</w:t>
            </w:r>
          </w:p>
        </w:tc>
      </w:tr>
      <w:tr w:rsidR="000D502A">
        <w:trPr>
          <w:trHeight w:val="9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jc w:val="both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13</w:t>
            </w:r>
            <w:r>
              <w:rPr>
                <w:color w:val="auto"/>
                <w:sz w:val="20"/>
              </w:rPr>
              <w:t>q-Enh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jc w:val="both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CCTCTACTTTCTTTTTTCCCTGATG</w:t>
            </w:r>
          </w:p>
        </w:tc>
      </w:tr>
      <w:tr w:rsidR="000D502A">
        <w:trPr>
          <w:trHeight w:val="388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jc w:val="both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pcDNA3.0-p53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jc w:val="both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TTCCACGACGGTGACACG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pc</w:t>
            </w:r>
            <w:r>
              <w:rPr>
                <w:rFonts w:hint="eastAsia"/>
                <w:color w:val="auto"/>
                <w:sz w:val="20"/>
              </w:rPr>
              <w:t>DNA3</w:t>
            </w:r>
            <w:r>
              <w:rPr>
                <w:color w:val="auto"/>
                <w:sz w:val="20"/>
              </w:rPr>
              <w:t>.0-p53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TCAGTGGGGAACAAGAAGTG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p-EGFP-TNFRSF19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TGGGAAGAACTCTCCAACAATA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p-EGFP-TNFRSF19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TCAGGTTCCCCCAAATCTTA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02A" w:rsidRDefault="00CA087B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B</w:t>
            </w:r>
            <w:r>
              <w:rPr>
                <w:color w:val="auto"/>
                <w:sz w:val="20"/>
              </w:rPr>
              <w:t>i-allelic deletion PCR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jc w:val="both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F</w:t>
            </w:r>
            <w:r>
              <w:rPr>
                <w:color w:val="auto"/>
                <w:sz w:val="20"/>
              </w:rPr>
              <w:t>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jc w:val="both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CTGCTTCCTGGATAAATGTA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jc w:val="both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F</w:t>
            </w:r>
            <w:r>
              <w:rPr>
                <w:color w:val="auto"/>
                <w:sz w:val="20"/>
              </w:rPr>
              <w:t>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jc w:val="both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CAGCCAAGAGTTAGAGAGCATAGAT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F</w:t>
            </w:r>
            <w:r>
              <w:rPr>
                <w:color w:val="auto"/>
                <w:sz w:val="20"/>
              </w:rPr>
              <w:t>2’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TGAGTCATCCCTTGGGAACAG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F</w:t>
            </w:r>
            <w:r>
              <w:rPr>
                <w:color w:val="auto"/>
                <w:sz w:val="20"/>
              </w:rPr>
              <w:t>3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GAAAGATTCTCCCCACAGC</w:t>
            </w:r>
          </w:p>
        </w:tc>
      </w:tr>
      <w:tr w:rsidR="000D502A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F</w:t>
            </w:r>
            <w:r>
              <w:rPr>
                <w:color w:val="auto"/>
                <w:sz w:val="20"/>
              </w:rPr>
              <w:t>3’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02A" w:rsidRDefault="00CA087B">
            <w:pPr>
              <w:snapToGrid w:val="0"/>
              <w:spacing w:line="240" w:lineRule="auto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TCTGATCTGATGTTTGGTCC</w:t>
            </w:r>
          </w:p>
        </w:tc>
      </w:tr>
      <w:tr w:rsidR="000D502A">
        <w:trPr>
          <w:trHeight w:val="424"/>
          <w:jc w:val="center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502A" w:rsidRDefault="00CA087B">
            <w:pPr>
              <w:snapToGrid w:val="0"/>
              <w:spacing w:line="240" w:lineRule="auto"/>
              <w:jc w:val="both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</w:rPr>
              <w:t>F</w:t>
            </w:r>
            <w:r>
              <w:rPr>
                <w:color w:val="auto"/>
                <w:sz w:val="20"/>
              </w:rPr>
              <w:t>4</w:t>
            </w:r>
          </w:p>
        </w:tc>
        <w:tc>
          <w:tcPr>
            <w:tcW w:w="3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502A" w:rsidRDefault="00CA087B">
            <w:pPr>
              <w:snapToGrid w:val="0"/>
              <w:spacing w:line="240" w:lineRule="auto"/>
              <w:jc w:val="both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TGCGGGCTTCTAGACTTTGG</w:t>
            </w:r>
          </w:p>
        </w:tc>
      </w:tr>
    </w:tbl>
    <w:p w:rsidR="000D502A" w:rsidRDefault="000D502A">
      <w:pPr>
        <w:snapToGrid w:val="0"/>
        <w:spacing w:line="240" w:lineRule="auto"/>
        <w:jc w:val="center"/>
        <w:rPr>
          <w:color w:val="auto"/>
          <w:sz w:val="20"/>
        </w:rPr>
      </w:pPr>
    </w:p>
    <w:p w:rsidR="000D502A" w:rsidRDefault="000D502A">
      <w:pPr>
        <w:snapToGrid w:val="0"/>
        <w:spacing w:line="240" w:lineRule="auto"/>
        <w:jc w:val="center"/>
        <w:rPr>
          <w:color w:val="auto"/>
          <w:sz w:val="20"/>
        </w:rPr>
      </w:pPr>
      <w:bookmarkStart w:id="0" w:name="_GoBack"/>
      <w:bookmarkEnd w:id="0"/>
    </w:p>
    <w:p w:rsidR="000D502A" w:rsidRDefault="000D502A">
      <w:pPr>
        <w:snapToGrid w:val="0"/>
        <w:spacing w:line="240" w:lineRule="auto"/>
        <w:jc w:val="center"/>
        <w:rPr>
          <w:color w:val="auto"/>
          <w:sz w:val="20"/>
        </w:rPr>
      </w:pPr>
    </w:p>
    <w:p w:rsidR="000D502A" w:rsidRDefault="000D502A">
      <w:pPr>
        <w:snapToGrid w:val="0"/>
        <w:spacing w:line="240" w:lineRule="auto"/>
        <w:jc w:val="center"/>
        <w:rPr>
          <w:color w:val="auto"/>
          <w:sz w:val="20"/>
        </w:rPr>
      </w:pPr>
    </w:p>
    <w:p w:rsidR="000D502A" w:rsidRDefault="000D502A">
      <w:pPr>
        <w:snapToGrid w:val="0"/>
        <w:spacing w:line="240" w:lineRule="auto"/>
        <w:jc w:val="center"/>
        <w:rPr>
          <w:color w:val="auto"/>
          <w:sz w:val="20"/>
        </w:rPr>
      </w:pPr>
    </w:p>
    <w:p w:rsidR="000D502A" w:rsidRDefault="000D502A">
      <w:pPr>
        <w:snapToGrid w:val="0"/>
        <w:spacing w:line="240" w:lineRule="auto"/>
        <w:jc w:val="center"/>
        <w:rPr>
          <w:color w:val="auto"/>
          <w:sz w:val="20"/>
        </w:rPr>
      </w:pPr>
    </w:p>
    <w:p w:rsidR="000D502A" w:rsidRDefault="00CA087B" w:rsidP="000D502A">
      <w:pPr>
        <w:snapToGrid w:val="0"/>
        <w:spacing w:afterLines="50" w:line="240" w:lineRule="auto"/>
        <w:jc w:val="center"/>
        <w:rPr>
          <w:color w:val="auto"/>
          <w:sz w:val="20"/>
        </w:rPr>
      </w:pPr>
      <w:r>
        <w:rPr>
          <w:rFonts w:hint="eastAsia"/>
          <w:b/>
          <w:bCs/>
          <w:color w:val="auto"/>
        </w:rPr>
        <w:t xml:space="preserve">Table S3. The sequences of </w:t>
      </w:r>
      <w:proofErr w:type="spellStart"/>
      <w:r>
        <w:rPr>
          <w:rFonts w:hint="eastAsia"/>
          <w:b/>
          <w:bCs/>
          <w:color w:val="auto"/>
        </w:rPr>
        <w:t>siRNA</w:t>
      </w:r>
      <w:proofErr w:type="spellEnd"/>
      <w:r>
        <w:rPr>
          <w:rFonts w:hint="eastAsia"/>
          <w:b/>
          <w:bCs/>
          <w:color w:val="auto"/>
        </w:rPr>
        <w:t xml:space="preserve"> and EMSA probes used in the present study</w:t>
      </w:r>
    </w:p>
    <w:tbl>
      <w:tblPr>
        <w:tblStyle w:val="a7"/>
        <w:tblpPr w:leftFromText="180" w:rightFromText="180" w:vertAnchor="text" w:horzAnchor="page" w:tblpX="1916" w:tblpY="155"/>
        <w:tblOverlap w:val="never"/>
        <w:tblW w:w="8462" w:type="dxa"/>
        <w:tblLayout w:type="fixed"/>
        <w:tblLook w:val="04A0"/>
      </w:tblPr>
      <w:tblGrid>
        <w:gridCol w:w="2438"/>
        <w:gridCol w:w="162"/>
        <w:gridCol w:w="625"/>
        <w:gridCol w:w="5237"/>
      </w:tblGrid>
      <w:tr w:rsidR="000D502A">
        <w:trPr>
          <w:trHeight w:val="469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502A" w:rsidRDefault="00CA087B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b/>
                <w:color w:val="auto"/>
                <w:sz w:val="22"/>
                <w:szCs w:val="22"/>
              </w:rPr>
              <w:t>Sequence</w:t>
            </w:r>
            <w:r>
              <w:rPr>
                <w:rFonts w:hint="eastAsia"/>
                <w:b/>
                <w:color w:val="auto"/>
                <w:sz w:val="22"/>
                <w:szCs w:val="22"/>
              </w:rPr>
              <w:t xml:space="preserve"> names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502A" w:rsidRDefault="000D502A">
            <w:pPr>
              <w:snapToGrid w:val="0"/>
              <w:spacing w:line="240" w:lineRule="auto"/>
              <w:rPr>
                <w:b/>
                <w:color w:val="auto"/>
                <w:sz w:val="20"/>
              </w:rPr>
            </w:pPr>
          </w:p>
        </w:tc>
        <w:tc>
          <w:tcPr>
            <w:tcW w:w="5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502A" w:rsidRDefault="00CA087B">
            <w:pPr>
              <w:snapToGrid w:val="0"/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b/>
                <w:color w:val="auto"/>
                <w:sz w:val="22"/>
                <w:szCs w:val="22"/>
              </w:rPr>
              <w:t>Sequence</w:t>
            </w:r>
            <w:r w:rsidR="00DD4F97">
              <w:rPr>
                <w:rFonts w:hint="eastAsia"/>
                <w:b/>
                <w:color w:val="auto"/>
                <w:sz w:val="22"/>
                <w:szCs w:val="22"/>
              </w:rPr>
              <w:t>s</w:t>
            </w:r>
            <w:r>
              <w:rPr>
                <w:rFonts w:hint="eastAsia"/>
                <w:b/>
                <w:color w:val="auto"/>
                <w:sz w:val="22"/>
                <w:szCs w:val="22"/>
              </w:rPr>
              <w:t xml:space="preserve"> (5</w:t>
            </w:r>
            <w:r>
              <w:rPr>
                <w:b/>
                <w:color w:val="auto"/>
                <w:sz w:val="22"/>
                <w:szCs w:val="22"/>
              </w:rPr>
              <w:t>’</w:t>
            </w:r>
            <w:r>
              <w:rPr>
                <w:rFonts w:hint="eastAsia"/>
                <w:b/>
                <w:color w:val="auto"/>
                <w:sz w:val="22"/>
                <w:szCs w:val="22"/>
              </w:rPr>
              <w:t>-3</w:t>
            </w:r>
            <w:r>
              <w:rPr>
                <w:b/>
                <w:color w:val="auto"/>
                <w:sz w:val="22"/>
                <w:szCs w:val="22"/>
              </w:rPr>
              <w:t>’</w:t>
            </w:r>
            <w:r>
              <w:rPr>
                <w:rFonts w:hint="eastAsia"/>
                <w:b/>
                <w:color w:val="auto"/>
                <w:sz w:val="22"/>
                <w:szCs w:val="22"/>
              </w:rPr>
              <w:t>)</w:t>
            </w:r>
          </w:p>
        </w:tc>
      </w:tr>
      <w:tr w:rsidR="000D502A">
        <w:trPr>
          <w:trHeight w:val="469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502A" w:rsidRDefault="00CA087B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Si-p53-1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5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502A" w:rsidRDefault="00CA087B">
            <w:pPr>
              <w:snapToGrid w:val="0"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GTACCACCATCCACTACAA</w:t>
            </w:r>
          </w:p>
        </w:tc>
      </w:tr>
      <w:tr w:rsidR="000D502A">
        <w:trPr>
          <w:trHeight w:val="32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02A" w:rsidRDefault="00CA087B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Si-p53-2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02A" w:rsidRDefault="00CA087B">
            <w:pPr>
              <w:snapToGrid w:val="0"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AGAGAATCTCCGCAAGAAA</w:t>
            </w:r>
          </w:p>
        </w:tc>
      </w:tr>
      <w:tr w:rsidR="000D502A">
        <w:trPr>
          <w:trHeight w:val="52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02A" w:rsidRDefault="00CA087B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Si-p53-3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02A" w:rsidRDefault="00CA087B">
            <w:pPr>
              <w:snapToGrid w:val="0"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GGAGTATTTGGATGACAGA</w:t>
            </w:r>
          </w:p>
        </w:tc>
      </w:tr>
      <w:tr w:rsidR="000D502A">
        <w:trPr>
          <w:trHeight w:val="635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502A" w:rsidRDefault="00CA087B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ES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</w:tcPr>
          <w:p w:rsidR="000D502A" w:rsidRDefault="00CA087B">
            <w:pPr>
              <w:snapToGrid w:val="0"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GTTGATCAGTGGATGTCAGGCAGGTCTCTCCAATGTCAATGAGAATAGATAGGTTGCGAC</w:t>
            </w:r>
          </w:p>
        </w:tc>
      </w:tr>
      <w:tr w:rsidR="000D502A">
        <w:trPr>
          <w:trHeight w:val="662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502A" w:rsidRDefault="00CA087B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MES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</w:tcPr>
          <w:p w:rsidR="000D502A" w:rsidRDefault="00CA087B">
            <w:pPr>
              <w:snapToGrid w:val="0"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GTTGATCAGTGGATGTCAGGCAGGTCTCTCCAATGTCAATGAGAATAGATA</w:t>
            </w:r>
            <w:r>
              <w:rPr>
                <w:rFonts w:hint="eastAsia"/>
                <w:color w:val="auto"/>
                <w:sz w:val="20"/>
                <w:szCs w:val="20"/>
              </w:rPr>
              <w:t>C</w:t>
            </w:r>
            <w:r>
              <w:rPr>
                <w:rFonts w:hint="eastAsia"/>
                <w:color w:val="auto"/>
                <w:sz w:val="20"/>
                <w:szCs w:val="20"/>
              </w:rPr>
              <w:t>GTTGCGAC</w:t>
            </w:r>
          </w:p>
        </w:tc>
      </w:tr>
      <w:tr w:rsidR="000D502A">
        <w:trPr>
          <w:trHeight w:val="569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502A" w:rsidRDefault="00CA087B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ES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</w:tcPr>
          <w:p w:rsidR="000D502A" w:rsidRDefault="00CA087B">
            <w:pPr>
              <w:snapToGrid w:val="0"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GAAATGTGATTTAACATAAGCCAAAAACCATTGTGGGGGT</w:t>
            </w:r>
          </w:p>
        </w:tc>
      </w:tr>
      <w:tr w:rsidR="000D502A">
        <w:trPr>
          <w:trHeight w:val="547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502A" w:rsidRDefault="00CA087B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MES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</w:tcPr>
          <w:p w:rsidR="000D502A" w:rsidRDefault="00CA087B">
            <w:pPr>
              <w:snapToGrid w:val="0"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GAA</w:t>
            </w:r>
            <w:r>
              <w:rPr>
                <w:rFonts w:hint="eastAsia"/>
                <w:color w:val="auto"/>
                <w:sz w:val="20"/>
                <w:szCs w:val="20"/>
              </w:rPr>
              <w:t>G</w:t>
            </w:r>
            <w:r>
              <w:rPr>
                <w:rFonts w:hint="eastAsia"/>
                <w:color w:val="auto"/>
                <w:sz w:val="20"/>
                <w:szCs w:val="20"/>
              </w:rPr>
              <w:t>TGTGATTTAACATAAGCCAAAAACCATTGTGGGGGT</w:t>
            </w:r>
          </w:p>
        </w:tc>
      </w:tr>
      <w:tr w:rsidR="000D502A">
        <w:trPr>
          <w:trHeight w:val="629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502A" w:rsidRDefault="00CA087B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ES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</w:tcPr>
          <w:p w:rsidR="000D502A" w:rsidRDefault="00CA087B">
            <w:pPr>
              <w:snapToGrid w:val="0"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AGAAAGCCCCTGCTGCTGCAACTTGTCTTTTTTCCTGTGAGGATC</w:t>
            </w:r>
          </w:p>
        </w:tc>
      </w:tr>
      <w:tr w:rsidR="000D502A">
        <w:trPr>
          <w:trHeight w:val="579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502A" w:rsidRDefault="00CA087B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MES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0D502A" w:rsidRDefault="000D502A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</w:tcPr>
          <w:p w:rsidR="000D502A" w:rsidRDefault="00CA087B">
            <w:pPr>
              <w:snapToGrid w:val="0"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AGA</w:t>
            </w:r>
            <w:r>
              <w:rPr>
                <w:rFonts w:hint="eastAsia"/>
                <w:color w:val="auto"/>
                <w:sz w:val="20"/>
                <w:szCs w:val="20"/>
              </w:rPr>
              <w:t>C</w:t>
            </w:r>
            <w:r>
              <w:rPr>
                <w:rFonts w:hint="eastAsia"/>
                <w:color w:val="auto"/>
                <w:sz w:val="20"/>
                <w:szCs w:val="20"/>
              </w:rPr>
              <w:t>AGCCCCTGCTGCTGCAACTTGTCTTTTTTCCTGTGAGGATC</w:t>
            </w:r>
          </w:p>
        </w:tc>
      </w:tr>
      <w:tr w:rsidR="000D502A">
        <w:trPr>
          <w:trHeight w:val="700"/>
        </w:trPr>
        <w:tc>
          <w:tcPr>
            <w:tcW w:w="32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02A" w:rsidRDefault="00CA087B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SP1probe (non-specific</w:t>
            </w:r>
          </w:p>
          <w:p w:rsidR="000D502A" w:rsidRDefault="00CA087B">
            <w:pPr>
              <w:snapToGrid w:val="0"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competitive probe)</w:t>
            </w:r>
          </w:p>
        </w:tc>
        <w:tc>
          <w:tcPr>
            <w:tcW w:w="5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02A" w:rsidRDefault="00CA087B">
            <w:pPr>
              <w:snapToGrid w:val="0"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ATTCGATCGGGGCGGGGCGAGC</w:t>
            </w:r>
          </w:p>
        </w:tc>
      </w:tr>
    </w:tbl>
    <w:p w:rsidR="000D502A" w:rsidRDefault="000D502A">
      <w:pPr>
        <w:snapToGrid w:val="0"/>
        <w:spacing w:line="240" w:lineRule="auto"/>
        <w:jc w:val="center"/>
        <w:rPr>
          <w:b/>
          <w:bCs/>
          <w:color w:val="auto"/>
        </w:rPr>
      </w:pPr>
    </w:p>
    <w:sectPr w:rsidR="000D502A" w:rsidSect="000D50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E633F" w:rsidRDefault="00AE633F" w:rsidP="00AE633F">
      <w:pPr>
        <w:spacing w:line="240" w:lineRule="auto"/>
      </w:pPr>
      <w:r>
        <w:separator/>
      </w:r>
    </w:p>
  </w:endnote>
  <w:endnote w:type="continuationSeparator" w:id="1">
    <w:p w:rsidR="00AE633F" w:rsidRDefault="00AE633F" w:rsidP="00AE633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等线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E633F" w:rsidRDefault="00AE633F" w:rsidP="00AE633F">
      <w:pPr>
        <w:spacing w:line="240" w:lineRule="auto"/>
      </w:pPr>
      <w:r>
        <w:separator/>
      </w:r>
    </w:p>
  </w:footnote>
  <w:footnote w:type="continuationSeparator" w:id="1">
    <w:p w:rsidR="00AE633F" w:rsidRDefault="00AE633F" w:rsidP="00AE633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16111"/>
    <w:rsid w:val="00064AA8"/>
    <w:rsid w:val="000724CB"/>
    <w:rsid w:val="00083120"/>
    <w:rsid w:val="000C0056"/>
    <w:rsid w:val="000D502A"/>
    <w:rsid w:val="000E10E6"/>
    <w:rsid w:val="001053D4"/>
    <w:rsid w:val="00116058"/>
    <w:rsid w:val="001324EC"/>
    <w:rsid w:val="00157469"/>
    <w:rsid w:val="00172A27"/>
    <w:rsid w:val="001975B5"/>
    <w:rsid w:val="001C07DE"/>
    <w:rsid w:val="001E4ECE"/>
    <w:rsid w:val="001E772A"/>
    <w:rsid w:val="002314C7"/>
    <w:rsid w:val="00295717"/>
    <w:rsid w:val="00296F52"/>
    <w:rsid w:val="00310118"/>
    <w:rsid w:val="00360DB4"/>
    <w:rsid w:val="00370A18"/>
    <w:rsid w:val="003B3966"/>
    <w:rsid w:val="00425655"/>
    <w:rsid w:val="0046701E"/>
    <w:rsid w:val="004B69B2"/>
    <w:rsid w:val="004C2851"/>
    <w:rsid w:val="005C45D3"/>
    <w:rsid w:val="0061722C"/>
    <w:rsid w:val="00684E40"/>
    <w:rsid w:val="006A0B35"/>
    <w:rsid w:val="006B64C5"/>
    <w:rsid w:val="00742441"/>
    <w:rsid w:val="0078085D"/>
    <w:rsid w:val="00794466"/>
    <w:rsid w:val="007B4873"/>
    <w:rsid w:val="007B786F"/>
    <w:rsid w:val="007C5A47"/>
    <w:rsid w:val="008202EC"/>
    <w:rsid w:val="0087313B"/>
    <w:rsid w:val="008768E9"/>
    <w:rsid w:val="00883420"/>
    <w:rsid w:val="008B0D48"/>
    <w:rsid w:val="008D7F1A"/>
    <w:rsid w:val="009807C3"/>
    <w:rsid w:val="009B2302"/>
    <w:rsid w:val="009E70DD"/>
    <w:rsid w:val="00A3237B"/>
    <w:rsid w:val="00A46427"/>
    <w:rsid w:val="00A57655"/>
    <w:rsid w:val="00A6584B"/>
    <w:rsid w:val="00AD0E71"/>
    <w:rsid w:val="00AE633F"/>
    <w:rsid w:val="00AF02B0"/>
    <w:rsid w:val="00B2305E"/>
    <w:rsid w:val="00B53220"/>
    <w:rsid w:val="00B640C9"/>
    <w:rsid w:val="00B66BEB"/>
    <w:rsid w:val="00C14887"/>
    <w:rsid w:val="00C31A3C"/>
    <w:rsid w:val="00C46A53"/>
    <w:rsid w:val="00C856E4"/>
    <w:rsid w:val="00C96D43"/>
    <w:rsid w:val="00CA087B"/>
    <w:rsid w:val="00CB13A6"/>
    <w:rsid w:val="00D87344"/>
    <w:rsid w:val="00D90F72"/>
    <w:rsid w:val="00DD4F97"/>
    <w:rsid w:val="00E23544"/>
    <w:rsid w:val="00E968E8"/>
    <w:rsid w:val="00EC1161"/>
    <w:rsid w:val="00ED0160"/>
    <w:rsid w:val="00ED2BB8"/>
    <w:rsid w:val="00ED4A06"/>
    <w:rsid w:val="00EE6760"/>
    <w:rsid w:val="00EE7E33"/>
    <w:rsid w:val="00EF745F"/>
    <w:rsid w:val="00F50FA6"/>
    <w:rsid w:val="00F603B6"/>
    <w:rsid w:val="00F643F7"/>
    <w:rsid w:val="00FC666F"/>
    <w:rsid w:val="04137A16"/>
    <w:rsid w:val="191A245E"/>
    <w:rsid w:val="244F6375"/>
    <w:rsid w:val="2B6653B7"/>
    <w:rsid w:val="30A11A0C"/>
    <w:rsid w:val="31266C4F"/>
    <w:rsid w:val="40E06DD0"/>
    <w:rsid w:val="44462D3F"/>
    <w:rsid w:val="4A4D3676"/>
    <w:rsid w:val="4B1E56B7"/>
    <w:rsid w:val="4C613DFD"/>
    <w:rsid w:val="61F057AB"/>
    <w:rsid w:val="68615192"/>
    <w:rsid w:val="6B477851"/>
    <w:rsid w:val="6B4C7862"/>
    <w:rsid w:val="7F5412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502A"/>
    <w:pPr>
      <w:widowControl w:val="0"/>
      <w:autoSpaceDE w:val="0"/>
      <w:autoSpaceDN w:val="0"/>
      <w:adjustRightInd w:val="0"/>
      <w:spacing w:line="360" w:lineRule="auto"/>
    </w:pPr>
    <w:rPr>
      <w:color w:val="0070C0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0D502A"/>
    <w:pPr>
      <w:spacing w:line="240" w:lineRule="auto"/>
    </w:pPr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qFormat/>
    <w:rsid w:val="000D502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qFormat/>
    <w:rsid w:val="000D50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qFormat/>
    <w:rsid w:val="000D502A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宋体" w:hAnsi="宋体" w:cs="宋体"/>
      <w:color w:val="auto"/>
      <w:kern w:val="0"/>
    </w:rPr>
  </w:style>
  <w:style w:type="table" w:styleId="a7">
    <w:name w:val="Table Grid"/>
    <w:basedOn w:val="a1"/>
    <w:uiPriority w:val="39"/>
    <w:qFormat/>
    <w:rsid w:val="000D502A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qFormat/>
    <w:rsid w:val="000D502A"/>
    <w:rPr>
      <w:rFonts w:ascii="Times New Roman" w:eastAsia="宋体" w:hAnsi="Times New Roman" w:cs="Times New Roman"/>
      <w:color w:val="0070C0"/>
      <w:sz w:val="18"/>
      <w:szCs w:val="18"/>
    </w:rPr>
  </w:style>
  <w:style w:type="character" w:customStyle="1" w:styleId="Char1">
    <w:name w:val="页眉 Char"/>
    <w:basedOn w:val="a0"/>
    <w:link w:val="a5"/>
    <w:uiPriority w:val="99"/>
    <w:semiHidden/>
    <w:qFormat/>
    <w:rsid w:val="000D502A"/>
    <w:rPr>
      <w:rFonts w:ascii="Times New Roman" w:eastAsia="宋体" w:hAnsi="Times New Roman" w:cs="Times New Roman"/>
      <w:color w:val="0070C0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qFormat/>
    <w:rsid w:val="000D502A"/>
    <w:rPr>
      <w:rFonts w:ascii="Times New Roman" w:eastAsia="宋体" w:hAnsi="Times New Roman" w:cs="Times New Roman"/>
      <w:color w:val="0070C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12</Words>
  <Characters>2351</Characters>
  <Application>Microsoft Office Word</Application>
  <DocSecurity>0</DocSecurity>
  <Lines>19</Lines>
  <Paragraphs>5</Paragraphs>
  <ScaleCrop>false</ScaleCrop>
  <Company>Microsoft</Company>
  <LinksUpToDate>false</LinksUpToDate>
  <CharactersWithSpaces>2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1</cp:revision>
  <dcterms:created xsi:type="dcterms:W3CDTF">2018-07-12T02:12:00Z</dcterms:created>
  <dcterms:modified xsi:type="dcterms:W3CDTF">2019-04-02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